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82EE04" w14:textId="28012742" w:rsidR="00836DB7" w:rsidRPr="00A80F2C" w:rsidRDefault="00DE6B3E">
      <w:pPr>
        <w:rPr>
          <w:rFonts w:ascii="Times New Roman" w:hAnsi="Times New Roman" w:cs="Times New Roman"/>
          <w:b/>
          <w:bCs/>
        </w:rPr>
      </w:pPr>
      <w:r w:rsidRPr="00A80F2C">
        <w:rPr>
          <w:rFonts w:ascii="Times New Roman" w:hAnsi="Times New Roman" w:cs="Times New Roman" w:hint="eastAsia"/>
          <w:b/>
          <w:bCs/>
        </w:rPr>
        <w:t>T</w:t>
      </w:r>
      <w:r w:rsidRPr="00A80F2C">
        <w:rPr>
          <w:rFonts w:ascii="Times New Roman" w:hAnsi="Times New Roman" w:cs="Times New Roman"/>
          <w:b/>
          <w:bCs/>
        </w:rPr>
        <w:t>able S1 Diagnosis criteria for ATB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5743"/>
      </w:tblGrid>
      <w:tr w:rsidR="005C1E7E" w:rsidRPr="00836DB7" w14:paraId="1CA7D71C" w14:textId="77777777" w:rsidTr="00A80F2C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1EB215" w14:textId="7FBF69DE" w:rsidR="005C1E7E" w:rsidRPr="00836DB7" w:rsidRDefault="005C1E7E" w:rsidP="00A80F2C">
            <w:pPr>
              <w:rPr>
                <w:rFonts w:ascii="Times New Roman" w:hAnsi="Times New Roman" w:cs="Times New Roman"/>
              </w:rPr>
            </w:pPr>
            <w:r w:rsidRPr="00836DB7">
              <w:rPr>
                <w:rFonts w:ascii="Times New Roman" w:hAnsi="Times New Roman" w:cs="Times New Roman"/>
              </w:rPr>
              <w:t>Diagnosis</w:t>
            </w:r>
          </w:p>
        </w:tc>
        <w:tc>
          <w:tcPr>
            <w:tcW w:w="5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A2B934" w14:textId="733E52C4" w:rsidR="005C1E7E" w:rsidRPr="00836DB7" w:rsidRDefault="005C1E7E" w:rsidP="00A80F2C">
            <w:pPr>
              <w:rPr>
                <w:rFonts w:ascii="Times New Roman" w:hAnsi="Times New Roman" w:cs="Times New Roman"/>
              </w:rPr>
            </w:pPr>
            <w:r w:rsidRPr="00836DB7">
              <w:rPr>
                <w:rFonts w:ascii="Times New Roman" w:hAnsi="Times New Roman" w:cs="Times New Roman"/>
              </w:rPr>
              <w:t>Criteria</w:t>
            </w:r>
          </w:p>
        </w:tc>
      </w:tr>
      <w:tr w:rsidR="005C1E7E" w:rsidRPr="00836DB7" w14:paraId="4D409D4E" w14:textId="77777777" w:rsidTr="00A80F2C">
        <w:tc>
          <w:tcPr>
            <w:tcW w:w="2547" w:type="dxa"/>
            <w:tcBorders>
              <w:top w:val="single" w:sz="4" w:space="0" w:color="auto"/>
            </w:tcBorders>
          </w:tcPr>
          <w:p w14:paraId="6DF41121" w14:textId="3DD6D9AE" w:rsidR="005C1E7E" w:rsidRPr="00836DB7" w:rsidRDefault="005C1E7E" w:rsidP="00A80F2C">
            <w:pPr>
              <w:rPr>
                <w:rFonts w:ascii="Times New Roman" w:hAnsi="Times New Roman" w:cs="Times New Roman"/>
              </w:rPr>
            </w:pPr>
            <w:r w:rsidRPr="00836DB7">
              <w:rPr>
                <w:rFonts w:ascii="Times New Roman" w:hAnsi="Times New Roman" w:cs="Times New Roman"/>
              </w:rPr>
              <w:t>Active tuberculosis (ATB)</w:t>
            </w:r>
          </w:p>
        </w:tc>
        <w:tc>
          <w:tcPr>
            <w:tcW w:w="5743" w:type="dxa"/>
            <w:tcBorders>
              <w:top w:val="single" w:sz="4" w:space="0" w:color="auto"/>
            </w:tcBorders>
            <w:vAlign w:val="center"/>
          </w:tcPr>
          <w:p w14:paraId="699F55E2" w14:textId="76D0E715" w:rsidR="005C1E7E" w:rsidRPr="00836DB7" w:rsidRDefault="00A80840" w:rsidP="00A80F2C">
            <w:pPr>
              <w:rPr>
                <w:rFonts w:ascii="Times New Roman" w:hAnsi="Times New Roman" w:cs="Times New Roman"/>
              </w:rPr>
            </w:pPr>
            <w:r w:rsidRPr="00836DB7">
              <w:rPr>
                <w:rFonts w:ascii="Times New Roman" w:hAnsi="Times New Roman" w:cs="Times New Roman"/>
              </w:rPr>
              <w:t xml:space="preserve">a. </w:t>
            </w:r>
            <w:r w:rsidR="005C1E7E" w:rsidRPr="00836DB7">
              <w:rPr>
                <w:rFonts w:ascii="Times New Roman" w:hAnsi="Times New Roman" w:cs="Times New Roman"/>
              </w:rPr>
              <w:t>Symptoms</w:t>
            </w:r>
            <w:r w:rsidR="00C62C50" w:rsidRPr="00836DB7">
              <w:rPr>
                <w:rFonts w:ascii="Times New Roman" w:hAnsi="Times New Roman" w:cs="Times New Roman"/>
              </w:rPr>
              <w:t xml:space="preserve"> as follows</w:t>
            </w:r>
            <w:r w:rsidR="005C1E7E" w:rsidRPr="00836DB7">
              <w:rPr>
                <w:rFonts w:ascii="Times New Roman" w:hAnsi="Times New Roman" w:cs="Times New Roman"/>
              </w:rPr>
              <w:t xml:space="preserve">: </w:t>
            </w:r>
            <w:r w:rsidR="00C62C50" w:rsidRPr="00836DB7">
              <w:rPr>
                <w:rFonts w:ascii="Times New Roman" w:hAnsi="Times New Roman" w:cs="Times New Roman"/>
              </w:rPr>
              <w:t>fever, fatigue, cough, night sweating, and weight loss</w:t>
            </w:r>
            <w:r w:rsidR="005C1E7E" w:rsidRPr="00836DB7">
              <w:rPr>
                <w:rFonts w:ascii="Times New Roman" w:hAnsi="Times New Roman" w:cs="Times New Roman"/>
              </w:rPr>
              <w:t xml:space="preserve">, </w:t>
            </w:r>
            <w:r w:rsidR="005C1E7E" w:rsidRPr="00B33DAE">
              <w:rPr>
                <w:rFonts w:ascii="Times New Roman" w:hAnsi="Times New Roman" w:cs="Times New Roman"/>
                <w:i/>
                <w:iCs/>
              </w:rPr>
              <w:t>etc</w:t>
            </w:r>
            <w:r w:rsidRPr="00B33DAE">
              <w:rPr>
                <w:rFonts w:ascii="Times New Roman" w:hAnsi="Times New Roman" w:cs="Times New Roman"/>
                <w:i/>
                <w:iCs/>
              </w:rPr>
              <w:t>.</w:t>
            </w:r>
          </w:p>
          <w:p w14:paraId="6A72A440" w14:textId="251A62B9" w:rsidR="00C62C50" w:rsidRPr="00836DB7" w:rsidRDefault="00A80840" w:rsidP="00A80F2C">
            <w:pPr>
              <w:rPr>
                <w:rFonts w:ascii="Times New Roman" w:hAnsi="Times New Roman" w:cs="Times New Roman"/>
              </w:rPr>
            </w:pPr>
            <w:r w:rsidRPr="00836DB7">
              <w:rPr>
                <w:rFonts w:ascii="Times New Roman" w:hAnsi="Times New Roman" w:cs="Times New Roman"/>
              </w:rPr>
              <w:t xml:space="preserve">b. </w:t>
            </w:r>
            <w:r w:rsidR="00C62C50" w:rsidRPr="00836DB7">
              <w:rPr>
                <w:rFonts w:ascii="Times New Roman" w:hAnsi="Times New Roman" w:cs="Times New Roman"/>
              </w:rPr>
              <w:t>Laboratory results or radiological examinations supporting TB diagnosis</w:t>
            </w:r>
            <w:r w:rsidRPr="00836DB7">
              <w:rPr>
                <w:rFonts w:ascii="Times New Roman" w:hAnsi="Times New Roman" w:cs="Times New Roman"/>
              </w:rPr>
              <w:t>.</w:t>
            </w:r>
          </w:p>
          <w:p w14:paraId="13C0DA08" w14:textId="47A6F343" w:rsidR="00C62C50" w:rsidRPr="00836DB7" w:rsidRDefault="00AD732A" w:rsidP="00A80F2C">
            <w:pPr>
              <w:rPr>
                <w:rFonts w:ascii="Times New Roman" w:hAnsi="Times New Roman" w:cs="Times New Roman"/>
              </w:rPr>
            </w:pPr>
            <w:r w:rsidRPr="00836DB7">
              <w:rPr>
                <w:rFonts w:ascii="Times New Roman" w:hAnsi="Times New Roman" w:cs="Times New Roman"/>
              </w:rPr>
              <w:t xml:space="preserve">c. </w:t>
            </w:r>
            <w:r w:rsidR="00C62C50" w:rsidRPr="00836DB7">
              <w:rPr>
                <w:rFonts w:ascii="Times New Roman" w:hAnsi="Times New Roman" w:cs="Times New Roman"/>
              </w:rPr>
              <w:t>Respond to anti-tuberculosis treatment</w:t>
            </w:r>
            <w:r w:rsidR="00A80840" w:rsidRPr="00836DB7">
              <w:rPr>
                <w:rFonts w:ascii="Times New Roman" w:hAnsi="Times New Roman" w:cs="Times New Roman"/>
              </w:rPr>
              <w:t>.</w:t>
            </w:r>
          </w:p>
          <w:p w14:paraId="5417786C" w14:textId="10B9A306" w:rsidR="00A80840" w:rsidRPr="00836DB7" w:rsidRDefault="00AD732A" w:rsidP="00A80F2C">
            <w:pPr>
              <w:rPr>
                <w:rFonts w:ascii="Times New Roman" w:hAnsi="Times New Roman" w:cs="Times New Roman"/>
              </w:rPr>
            </w:pPr>
            <w:r w:rsidRPr="00836DB7">
              <w:rPr>
                <w:rFonts w:ascii="Times New Roman" w:hAnsi="Times New Roman" w:cs="Times New Roman"/>
              </w:rPr>
              <w:t xml:space="preserve">d. </w:t>
            </w:r>
            <w:r w:rsidR="00C62C50" w:rsidRPr="00836DB7">
              <w:rPr>
                <w:rFonts w:ascii="Times New Roman" w:hAnsi="Times New Roman" w:cs="Times New Roman"/>
              </w:rPr>
              <w:t xml:space="preserve">Positive results of laboratory etiological detections (blood and sputum culture, </w:t>
            </w:r>
            <w:r w:rsidR="00A80840" w:rsidRPr="00836DB7">
              <w:rPr>
                <w:rFonts w:ascii="Times New Roman" w:hAnsi="Times New Roman" w:cs="Times New Roman"/>
              </w:rPr>
              <w:t xml:space="preserve">fast acid staining, </w:t>
            </w:r>
            <w:r w:rsidR="00C62C50" w:rsidRPr="00836DB7">
              <w:rPr>
                <w:rFonts w:ascii="Times New Roman" w:hAnsi="Times New Roman" w:cs="Times New Roman"/>
                <w:i/>
                <w:iCs/>
              </w:rPr>
              <w:t>etc</w:t>
            </w:r>
            <w:r w:rsidR="00C62C50" w:rsidRPr="00836DB7">
              <w:rPr>
                <w:rFonts w:ascii="Times New Roman" w:hAnsi="Times New Roman" w:cs="Times New Roman"/>
              </w:rPr>
              <w:t xml:space="preserve">) and histological examinations (intestinal mucosal biopsy, </w:t>
            </w:r>
            <w:r w:rsidR="00C62C50" w:rsidRPr="00836DB7">
              <w:rPr>
                <w:rFonts w:ascii="Times New Roman" w:hAnsi="Times New Roman" w:cs="Times New Roman"/>
                <w:i/>
                <w:iCs/>
              </w:rPr>
              <w:t>etc</w:t>
            </w:r>
            <w:r w:rsidR="00C62C50" w:rsidRPr="00836DB7">
              <w:rPr>
                <w:rFonts w:ascii="Times New Roman" w:hAnsi="Times New Roman" w:cs="Times New Roman"/>
              </w:rPr>
              <w:t>)</w:t>
            </w:r>
            <w:r w:rsidR="00A80840" w:rsidRPr="00836DB7">
              <w:rPr>
                <w:rFonts w:ascii="Times New Roman" w:hAnsi="Times New Roman" w:cs="Times New Roman"/>
              </w:rPr>
              <w:t>.</w:t>
            </w:r>
          </w:p>
          <w:p w14:paraId="47421586" w14:textId="669E657F" w:rsidR="00AD732A" w:rsidRPr="00836DB7" w:rsidRDefault="00AD732A" w:rsidP="00A80F2C">
            <w:pPr>
              <w:rPr>
                <w:rFonts w:ascii="Times New Roman" w:hAnsi="Times New Roman" w:cs="Times New Roman"/>
              </w:rPr>
            </w:pPr>
            <w:r w:rsidRPr="00836DB7">
              <w:rPr>
                <w:rFonts w:ascii="Times New Roman" w:hAnsi="Times New Roman" w:cs="Times New Roman"/>
              </w:rPr>
              <w:t xml:space="preserve">Meeting </w:t>
            </w:r>
            <w:proofErr w:type="spellStart"/>
            <w:r w:rsidRPr="00836DB7">
              <w:rPr>
                <w:rFonts w:ascii="Times New Roman" w:hAnsi="Times New Roman" w:cs="Times New Roman"/>
              </w:rPr>
              <w:t>a+d</w:t>
            </w:r>
            <w:proofErr w:type="spellEnd"/>
            <w:r w:rsidRPr="00836DB7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836DB7">
              <w:rPr>
                <w:rFonts w:ascii="Times New Roman" w:hAnsi="Times New Roman" w:cs="Times New Roman"/>
              </w:rPr>
              <w:t>a+b+c</w:t>
            </w:r>
            <w:proofErr w:type="spellEnd"/>
            <w:r w:rsidR="00836DB7" w:rsidRPr="00836DB7">
              <w:rPr>
                <w:rFonts w:ascii="Times New Roman" w:hAnsi="Times New Roman" w:cs="Times New Roman"/>
              </w:rPr>
              <w:t xml:space="preserve"> or </w:t>
            </w:r>
            <w:r w:rsidR="00B33DAE">
              <w:rPr>
                <w:rFonts w:ascii="Times New Roman" w:hAnsi="Times New Roman" w:cs="Times New Roman" w:hint="eastAsia"/>
              </w:rPr>
              <w:t>both</w:t>
            </w:r>
            <w:r w:rsidRPr="00836DB7">
              <w:rPr>
                <w:rFonts w:ascii="Times New Roman" w:hAnsi="Times New Roman" w:cs="Times New Roman"/>
              </w:rPr>
              <w:t xml:space="preserve"> indicates </w:t>
            </w:r>
            <w:r w:rsidR="009F24EA" w:rsidRPr="00836DB7">
              <w:rPr>
                <w:rFonts w:ascii="Times New Roman" w:hAnsi="Times New Roman" w:cs="Times New Roman"/>
              </w:rPr>
              <w:t>ATB diagnosis.</w:t>
            </w:r>
          </w:p>
        </w:tc>
      </w:tr>
    </w:tbl>
    <w:p w14:paraId="79A044F5" w14:textId="77777777" w:rsidR="009F24EA" w:rsidRPr="000748CD" w:rsidRDefault="009F24EA" w:rsidP="000748CD">
      <w:pPr>
        <w:rPr>
          <w:rFonts w:ascii="Times New Roman" w:hAnsi="Times New Roman" w:cs="Times New Roman"/>
        </w:rPr>
      </w:pPr>
    </w:p>
    <w:sectPr w:rsidR="009F24EA" w:rsidRPr="000748CD" w:rsidSect="00EF5BF0">
      <w:headerReference w:type="default" r:id="rId6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46356B" w14:textId="77777777" w:rsidR="005B53C5" w:rsidRDefault="005B53C5" w:rsidP="00DE6B3E">
      <w:r>
        <w:separator/>
      </w:r>
    </w:p>
  </w:endnote>
  <w:endnote w:type="continuationSeparator" w:id="0">
    <w:p w14:paraId="496443ED" w14:textId="77777777" w:rsidR="005B53C5" w:rsidRDefault="005B53C5" w:rsidP="00DE6B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1AFA97" w14:textId="77777777" w:rsidR="005B53C5" w:rsidRDefault="005B53C5" w:rsidP="00DE6B3E">
      <w:r>
        <w:separator/>
      </w:r>
    </w:p>
  </w:footnote>
  <w:footnote w:type="continuationSeparator" w:id="0">
    <w:p w14:paraId="4A27DF15" w14:textId="77777777" w:rsidR="005B53C5" w:rsidRDefault="005B53C5" w:rsidP="00DE6B3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D11F7" w14:textId="3C063103" w:rsidR="00DE6B3E" w:rsidRDefault="00DE6B3E" w:rsidP="00DE6B3E">
    <w:pPr>
      <w:pStyle w:val="a4"/>
      <w:jc w:val="left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4930EB0" wp14:editId="28A76489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E7E"/>
    <w:rsid w:val="0002195D"/>
    <w:rsid w:val="00055677"/>
    <w:rsid w:val="000748CD"/>
    <w:rsid w:val="00080F82"/>
    <w:rsid w:val="000A171C"/>
    <w:rsid w:val="000B4FCF"/>
    <w:rsid w:val="000B5FC4"/>
    <w:rsid w:val="000C6BD4"/>
    <w:rsid w:val="000E014F"/>
    <w:rsid w:val="00117E3F"/>
    <w:rsid w:val="001626C2"/>
    <w:rsid w:val="00176AAE"/>
    <w:rsid w:val="00183CF1"/>
    <w:rsid w:val="00191A8A"/>
    <w:rsid w:val="001A1B15"/>
    <w:rsid w:val="001A7A83"/>
    <w:rsid w:val="001B43B8"/>
    <w:rsid w:val="001C6D7F"/>
    <w:rsid w:val="001D336F"/>
    <w:rsid w:val="001E346D"/>
    <w:rsid w:val="001F7993"/>
    <w:rsid w:val="00217466"/>
    <w:rsid w:val="00237CB5"/>
    <w:rsid w:val="002441FF"/>
    <w:rsid w:val="00277A7E"/>
    <w:rsid w:val="00286206"/>
    <w:rsid w:val="00296AEC"/>
    <w:rsid w:val="002A34A7"/>
    <w:rsid w:val="002A7BEF"/>
    <w:rsid w:val="002B30E3"/>
    <w:rsid w:val="002B5153"/>
    <w:rsid w:val="002D0D29"/>
    <w:rsid w:val="002E06D9"/>
    <w:rsid w:val="002E6109"/>
    <w:rsid w:val="002E7DEC"/>
    <w:rsid w:val="0030277F"/>
    <w:rsid w:val="00304D40"/>
    <w:rsid w:val="00317E0D"/>
    <w:rsid w:val="00324774"/>
    <w:rsid w:val="00324C20"/>
    <w:rsid w:val="00340B67"/>
    <w:rsid w:val="00344260"/>
    <w:rsid w:val="003A6CE9"/>
    <w:rsid w:val="003A7418"/>
    <w:rsid w:val="003C30D3"/>
    <w:rsid w:val="003D736D"/>
    <w:rsid w:val="003E117B"/>
    <w:rsid w:val="004602A0"/>
    <w:rsid w:val="00471430"/>
    <w:rsid w:val="0047382F"/>
    <w:rsid w:val="004C16B8"/>
    <w:rsid w:val="004C65DF"/>
    <w:rsid w:val="004D2448"/>
    <w:rsid w:val="00503AB5"/>
    <w:rsid w:val="0051520A"/>
    <w:rsid w:val="005279F2"/>
    <w:rsid w:val="00536C20"/>
    <w:rsid w:val="00547C67"/>
    <w:rsid w:val="0055352E"/>
    <w:rsid w:val="00560E43"/>
    <w:rsid w:val="00563410"/>
    <w:rsid w:val="00597834"/>
    <w:rsid w:val="005A0A91"/>
    <w:rsid w:val="005B14BA"/>
    <w:rsid w:val="005B14BD"/>
    <w:rsid w:val="005B53C5"/>
    <w:rsid w:val="005C1E7E"/>
    <w:rsid w:val="005C2860"/>
    <w:rsid w:val="005D6386"/>
    <w:rsid w:val="005D65E0"/>
    <w:rsid w:val="005E4272"/>
    <w:rsid w:val="0060382A"/>
    <w:rsid w:val="00605DCB"/>
    <w:rsid w:val="006171BB"/>
    <w:rsid w:val="00620548"/>
    <w:rsid w:val="00631521"/>
    <w:rsid w:val="0066148D"/>
    <w:rsid w:val="0066554C"/>
    <w:rsid w:val="00695B64"/>
    <w:rsid w:val="006A19BE"/>
    <w:rsid w:val="006B291F"/>
    <w:rsid w:val="006B2D25"/>
    <w:rsid w:val="006D1B7C"/>
    <w:rsid w:val="00710255"/>
    <w:rsid w:val="00716B01"/>
    <w:rsid w:val="0074541D"/>
    <w:rsid w:val="007548AB"/>
    <w:rsid w:val="00755FF1"/>
    <w:rsid w:val="00783EFE"/>
    <w:rsid w:val="00785F48"/>
    <w:rsid w:val="00792056"/>
    <w:rsid w:val="007B70C2"/>
    <w:rsid w:val="007E04B0"/>
    <w:rsid w:val="00836DB7"/>
    <w:rsid w:val="0088591F"/>
    <w:rsid w:val="00885EFB"/>
    <w:rsid w:val="0088654F"/>
    <w:rsid w:val="00886DA6"/>
    <w:rsid w:val="00931EB2"/>
    <w:rsid w:val="00937E80"/>
    <w:rsid w:val="00943371"/>
    <w:rsid w:val="00957D5D"/>
    <w:rsid w:val="0096537D"/>
    <w:rsid w:val="0097358D"/>
    <w:rsid w:val="00982411"/>
    <w:rsid w:val="00984171"/>
    <w:rsid w:val="009864B8"/>
    <w:rsid w:val="00992FC2"/>
    <w:rsid w:val="00996E37"/>
    <w:rsid w:val="009A172C"/>
    <w:rsid w:val="009B4092"/>
    <w:rsid w:val="009B5623"/>
    <w:rsid w:val="009B6A83"/>
    <w:rsid w:val="009C7F9B"/>
    <w:rsid w:val="009D07C2"/>
    <w:rsid w:val="009E58D1"/>
    <w:rsid w:val="009F24EA"/>
    <w:rsid w:val="009F5F08"/>
    <w:rsid w:val="00A05022"/>
    <w:rsid w:val="00A362CB"/>
    <w:rsid w:val="00A36A2E"/>
    <w:rsid w:val="00A613BB"/>
    <w:rsid w:val="00A80840"/>
    <w:rsid w:val="00A80F2C"/>
    <w:rsid w:val="00A9219F"/>
    <w:rsid w:val="00AB0D3C"/>
    <w:rsid w:val="00AB3663"/>
    <w:rsid w:val="00AD076B"/>
    <w:rsid w:val="00AD732A"/>
    <w:rsid w:val="00B01613"/>
    <w:rsid w:val="00B04F7D"/>
    <w:rsid w:val="00B3024E"/>
    <w:rsid w:val="00B314DA"/>
    <w:rsid w:val="00B33DAE"/>
    <w:rsid w:val="00B406A1"/>
    <w:rsid w:val="00B519BB"/>
    <w:rsid w:val="00B71AD5"/>
    <w:rsid w:val="00BA30C0"/>
    <w:rsid w:val="00BA37F2"/>
    <w:rsid w:val="00BB09AE"/>
    <w:rsid w:val="00BE622D"/>
    <w:rsid w:val="00BF03F3"/>
    <w:rsid w:val="00BF117F"/>
    <w:rsid w:val="00BF4443"/>
    <w:rsid w:val="00BF5C09"/>
    <w:rsid w:val="00C50A33"/>
    <w:rsid w:val="00C62C50"/>
    <w:rsid w:val="00C67DC7"/>
    <w:rsid w:val="00C95F54"/>
    <w:rsid w:val="00CC0E2B"/>
    <w:rsid w:val="00CC34C1"/>
    <w:rsid w:val="00CD4E25"/>
    <w:rsid w:val="00CE1FB3"/>
    <w:rsid w:val="00CE7D3A"/>
    <w:rsid w:val="00CF5029"/>
    <w:rsid w:val="00CF6963"/>
    <w:rsid w:val="00D10860"/>
    <w:rsid w:val="00D26D8C"/>
    <w:rsid w:val="00D4715E"/>
    <w:rsid w:val="00D5404F"/>
    <w:rsid w:val="00D6483C"/>
    <w:rsid w:val="00D6515C"/>
    <w:rsid w:val="00D70754"/>
    <w:rsid w:val="00DA698D"/>
    <w:rsid w:val="00DC470C"/>
    <w:rsid w:val="00DC620F"/>
    <w:rsid w:val="00DD006A"/>
    <w:rsid w:val="00DE6B3E"/>
    <w:rsid w:val="00DF39FF"/>
    <w:rsid w:val="00DF5B7C"/>
    <w:rsid w:val="00DF6205"/>
    <w:rsid w:val="00E008B1"/>
    <w:rsid w:val="00E42530"/>
    <w:rsid w:val="00E43BFB"/>
    <w:rsid w:val="00E512B5"/>
    <w:rsid w:val="00E615C7"/>
    <w:rsid w:val="00E7614A"/>
    <w:rsid w:val="00E83080"/>
    <w:rsid w:val="00E84729"/>
    <w:rsid w:val="00E85C75"/>
    <w:rsid w:val="00E87485"/>
    <w:rsid w:val="00EA66A1"/>
    <w:rsid w:val="00ED667F"/>
    <w:rsid w:val="00EE1E43"/>
    <w:rsid w:val="00EF5BF0"/>
    <w:rsid w:val="00F07184"/>
    <w:rsid w:val="00F378D3"/>
    <w:rsid w:val="00F50443"/>
    <w:rsid w:val="00F83ED2"/>
    <w:rsid w:val="00FA2714"/>
    <w:rsid w:val="00FA3652"/>
    <w:rsid w:val="00FA7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588E76"/>
  <w15:chartTrackingRefBased/>
  <w15:docId w15:val="{B87598C6-9F68-D94F-9F56-0034B645C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C1E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E6B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E6B3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E6B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E6B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42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33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5073017@qq.com</dc:creator>
  <cp:keywords/>
  <dc:description/>
  <cp:lastModifiedBy>865073017@qq.com</cp:lastModifiedBy>
  <cp:revision>5</cp:revision>
  <dcterms:created xsi:type="dcterms:W3CDTF">2021-10-09T05:19:00Z</dcterms:created>
  <dcterms:modified xsi:type="dcterms:W3CDTF">2021-10-10T12:29:00Z</dcterms:modified>
</cp:coreProperties>
</file>